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6472C" w14:textId="1ECA471D" w:rsidR="001854E4" w:rsidRDefault="00F13212" w:rsidP="001854E4">
      <w:r>
        <w:rPr>
          <w:rFonts w:ascii="Arial" w:hAnsi="Arial" w:cs="Arial"/>
          <w:noProof/>
          <w:lang w:eastAsia="en-GB"/>
        </w:rPr>
        <w:drawing>
          <wp:inline distT="0" distB="0" distL="0" distR="0" wp14:anchorId="1039966D" wp14:editId="5116DDE7">
            <wp:extent cx="3835400" cy="952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10-13 at 13.10.4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F8BD9" w14:textId="63223D76" w:rsidR="00CA70D8" w:rsidRDefault="00CA70D8" w:rsidP="001854E4"/>
    <w:p w14:paraId="339CBEE5" w14:textId="19F9D371" w:rsidR="00CA70D8" w:rsidRPr="00CA70D8" w:rsidRDefault="00CA70D8" w:rsidP="00CA70D8">
      <w:pPr>
        <w:jc w:val="center"/>
        <w:rPr>
          <w:rFonts w:ascii="Arial" w:hAnsi="Arial" w:cs="Arial"/>
          <w:b/>
          <w:sz w:val="32"/>
          <w:szCs w:val="32"/>
        </w:rPr>
      </w:pPr>
      <w:r w:rsidRPr="00CA70D8">
        <w:rPr>
          <w:rFonts w:ascii="Arial" w:hAnsi="Arial" w:cs="Arial"/>
          <w:b/>
          <w:sz w:val="32"/>
          <w:szCs w:val="32"/>
        </w:rPr>
        <w:t>INTERVIEW SCHEDULE</w:t>
      </w:r>
    </w:p>
    <w:p w14:paraId="20314FAC" w14:textId="754BD3DC" w:rsidR="00CA70D8" w:rsidRDefault="00CA70D8" w:rsidP="001854E4"/>
    <w:p w14:paraId="790BA32B" w14:textId="77777777" w:rsidR="00CA70D8" w:rsidRDefault="00CA70D8" w:rsidP="001854E4"/>
    <w:p w14:paraId="643A0095" w14:textId="6C80CD5E" w:rsidR="00242819" w:rsidRPr="006E7208" w:rsidRDefault="001854E4" w:rsidP="001854E4">
      <w:pPr>
        <w:rPr>
          <w:rFonts w:ascii="Arial" w:hAnsi="Arial" w:cs="Arial"/>
        </w:rPr>
      </w:pPr>
      <w:r w:rsidRPr="006E7208">
        <w:rPr>
          <w:rFonts w:ascii="Arial" w:hAnsi="Arial" w:cs="Arial"/>
        </w:rPr>
        <w:t xml:space="preserve">1. </w:t>
      </w:r>
      <w:r w:rsidR="00205067" w:rsidRPr="006E7208">
        <w:rPr>
          <w:rFonts w:ascii="Arial" w:hAnsi="Arial" w:cs="Arial"/>
        </w:rPr>
        <w:t xml:space="preserve">Can you recall what made you want to join the Armed Forces? </w:t>
      </w:r>
    </w:p>
    <w:p w14:paraId="7E361BB8" w14:textId="7953A7CC" w:rsidR="00205067" w:rsidRPr="006E7208" w:rsidRDefault="00205067" w:rsidP="00BC22D1">
      <w:pPr>
        <w:ind w:left="720"/>
        <w:rPr>
          <w:rFonts w:ascii="Arial" w:hAnsi="Arial" w:cs="Arial"/>
        </w:rPr>
      </w:pPr>
      <w:r w:rsidRPr="006E7208">
        <w:rPr>
          <w:rFonts w:ascii="Arial" w:hAnsi="Arial" w:cs="Arial"/>
        </w:rPr>
        <w:t xml:space="preserve">Prompt: was it for financial reasons, does your family have a history of joining the Armed Forces, or did you want to keep your own streets safer during the Troubles? </w:t>
      </w:r>
    </w:p>
    <w:p w14:paraId="3749B56E" w14:textId="77777777" w:rsidR="00205067" w:rsidRDefault="00205067" w:rsidP="00D830BE">
      <w:pPr>
        <w:rPr>
          <w:rFonts w:ascii="Arial" w:hAnsi="Arial" w:cs="Arial"/>
        </w:rPr>
      </w:pPr>
    </w:p>
    <w:p w14:paraId="2BB23B2D" w14:textId="309610B9" w:rsidR="00205067" w:rsidRDefault="001854E4" w:rsidP="00205067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  </w:t>
      </w:r>
      <w:r w:rsidR="00205067">
        <w:rPr>
          <w:rFonts w:ascii="Arial" w:hAnsi="Arial" w:cs="Arial"/>
        </w:rPr>
        <w:t>Would you say you have had positiv</w:t>
      </w:r>
      <w:r w:rsidR="00D55F2B">
        <w:rPr>
          <w:rFonts w:ascii="Arial" w:hAnsi="Arial" w:cs="Arial"/>
        </w:rPr>
        <w:t xml:space="preserve">e </w:t>
      </w:r>
      <w:r w:rsidR="00205067">
        <w:rPr>
          <w:rFonts w:ascii="Arial" w:hAnsi="Arial" w:cs="Arial"/>
        </w:rPr>
        <w:t>and negative experiences as a soldier and as a veteran?</w:t>
      </w:r>
    </w:p>
    <w:p w14:paraId="1AADBA2A" w14:textId="2D5208E9" w:rsidR="000148F9" w:rsidRDefault="00205067" w:rsidP="00D55F2B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Prompt: what were those experiences, how have they changed over time? </w:t>
      </w:r>
      <w:r w:rsidR="00EB0267" w:rsidRPr="00EB0267">
        <w:rPr>
          <w:rFonts w:ascii="Arial" w:hAnsi="Arial" w:cs="Arial"/>
        </w:rPr>
        <w:t xml:space="preserve">what were your most memorable </w:t>
      </w:r>
      <w:r w:rsidR="00EB0267">
        <w:rPr>
          <w:rFonts w:ascii="Arial" w:hAnsi="Arial" w:cs="Arial"/>
        </w:rPr>
        <w:t>positive experiences and why;</w:t>
      </w:r>
      <w:r w:rsidR="00EB0267" w:rsidRPr="00EB0267">
        <w:rPr>
          <w:rFonts w:ascii="Arial" w:hAnsi="Arial" w:cs="Arial"/>
        </w:rPr>
        <w:t xml:space="preserve"> </w:t>
      </w:r>
      <w:r w:rsidR="00EB0267">
        <w:rPr>
          <w:rFonts w:ascii="Arial" w:hAnsi="Arial" w:cs="Arial"/>
        </w:rPr>
        <w:t>what were your most memorable</w:t>
      </w:r>
      <w:r w:rsidR="000148F9">
        <w:rPr>
          <w:rFonts w:ascii="Arial" w:hAnsi="Arial" w:cs="Arial"/>
        </w:rPr>
        <w:t xml:space="preserve"> negative experiences</w:t>
      </w:r>
      <w:r w:rsidR="00EB0267">
        <w:rPr>
          <w:rFonts w:ascii="Arial" w:hAnsi="Arial" w:cs="Arial"/>
        </w:rPr>
        <w:t xml:space="preserve"> and why</w:t>
      </w:r>
      <w:r w:rsidR="000148F9">
        <w:rPr>
          <w:rFonts w:ascii="Arial" w:hAnsi="Arial" w:cs="Arial"/>
        </w:rPr>
        <w:t xml:space="preserve">: </w:t>
      </w:r>
      <w:r w:rsidR="00EB0267">
        <w:rPr>
          <w:rFonts w:ascii="Arial" w:hAnsi="Arial" w:cs="Arial"/>
        </w:rPr>
        <w:t>how did you cope with</w:t>
      </w:r>
      <w:r w:rsidR="000148F9">
        <w:rPr>
          <w:rFonts w:ascii="Arial" w:hAnsi="Arial" w:cs="Arial"/>
        </w:rPr>
        <w:t xml:space="preserve"> negative experiences over time? Would you say a negative experience was </w:t>
      </w:r>
      <w:r w:rsidR="00D55F2B">
        <w:rPr>
          <w:rFonts w:ascii="Arial" w:hAnsi="Arial" w:cs="Arial"/>
        </w:rPr>
        <w:t xml:space="preserve">related to </w:t>
      </w:r>
      <w:r w:rsidR="000148F9">
        <w:rPr>
          <w:rFonts w:ascii="Arial" w:hAnsi="Arial" w:cs="Arial"/>
        </w:rPr>
        <w:t xml:space="preserve">trauma as a soldier or as a veteran? </w:t>
      </w:r>
    </w:p>
    <w:p w14:paraId="31FA3B6E" w14:textId="67C6A8C6" w:rsidR="00D55F2B" w:rsidRDefault="00D55F2B" w:rsidP="00D55F2B">
      <w:pPr>
        <w:rPr>
          <w:rFonts w:ascii="Arial" w:hAnsi="Arial" w:cs="Arial"/>
        </w:rPr>
      </w:pPr>
    </w:p>
    <w:p w14:paraId="4B45AE83" w14:textId="09514D38" w:rsidR="00D55F2B" w:rsidRDefault="001854E4" w:rsidP="00D55F2B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BC22D1">
        <w:rPr>
          <w:rFonts w:ascii="Arial" w:hAnsi="Arial" w:cs="Arial"/>
        </w:rPr>
        <w:t xml:space="preserve">Have you in the past or do you currently experience mental health difficulties? </w:t>
      </w:r>
      <w:r>
        <w:rPr>
          <w:rFonts w:ascii="Arial" w:hAnsi="Arial" w:cs="Arial"/>
        </w:rPr>
        <w:t xml:space="preserve"> </w:t>
      </w:r>
    </w:p>
    <w:p w14:paraId="64E6D394" w14:textId="1AA42A81" w:rsidR="00BC22D1" w:rsidRDefault="00D55F2B" w:rsidP="00BC22D1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Prompt: would you attribute </w:t>
      </w:r>
      <w:r w:rsidR="00082FFC">
        <w:rPr>
          <w:rFonts w:ascii="Arial" w:hAnsi="Arial" w:cs="Arial"/>
        </w:rPr>
        <w:t>any such difficulties</w:t>
      </w:r>
      <w:r>
        <w:rPr>
          <w:rFonts w:ascii="Arial" w:hAnsi="Arial" w:cs="Arial"/>
        </w:rPr>
        <w:t xml:space="preserve"> to your military life, veteran life, a personal event perhaps? </w:t>
      </w:r>
    </w:p>
    <w:p w14:paraId="75AD1635" w14:textId="4739B820" w:rsidR="00D55F2B" w:rsidRDefault="00D55F2B" w:rsidP="00C81CDD">
      <w:pPr>
        <w:ind w:left="720"/>
        <w:rPr>
          <w:rFonts w:ascii="Arial" w:hAnsi="Arial" w:cs="Arial"/>
        </w:rPr>
      </w:pPr>
    </w:p>
    <w:p w14:paraId="2571BA51" w14:textId="03C88732" w:rsidR="001854E4" w:rsidRDefault="001854E4" w:rsidP="001854E4">
      <w:pPr>
        <w:rPr>
          <w:rFonts w:ascii="Arial" w:hAnsi="Arial" w:cs="Arial"/>
        </w:rPr>
      </w:pPr>
      <w:r>
        <w:rPr>
          <w:rFonts w:ascii="Arial" w:hAnsi="Arial" w:cs="Arial"/>
        </w:rPr>
        <w:t xml:space="preserve">4.  What are your views and experiences of help-seeking for mental health issues? </w:t>
      </w:r>
    </w:p>
    <w:p w14:paraId="26BA744B" w14:textId="39E75C00" w:rsidR="00BC22D1" w:rsidRDefault="001854E4" w:rsidP="00BC22D1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Prompt: Have you ever considered help-seeking for any issues? If you did help-seek, </w:t>
      </w:r>
      <w:r w:rsidR="00BC22D1">
        <w:rPr>
          <w:rFonts w:ascii="Arial" w:hAnsi="Arial" w:cs="Arial"/>
        </w:rPr>
        <w:t>how long did it take for you to recognise that you needed help? W</w:t>
      </w:r>
      <w:r>
        <w:rPr>
          <w:rFonts w:ascii="Arial" w:hAnsi="Arial" w:cs="Arial"/>
        </w:rPr>
        <w:t xml:space="preserve">hat was your experience of help-seeking? Where would you help-seek?  </w:t>
      </w:r>
      <w:r w:rsidR="00BC22D1">
        <w:rPr>
          <w:rFonts w:ascii="Arial" w:hAnsi="Arial" w:cs="Arial"/>
        </w:rPr>
        <w:t xml:space="preserve">Did you find it difficult to access or get help? </w:t>
      </w:r>
      <w:r>
        <w:rPr>
          <w:rFonts w:ascii="Arial" w:hAnsi="Arial" w:cs="Arial"/>
        </w:rPr>
        <w:t xml:space="preserve">Were you ever encouraged to help-seek?  </w:t>
      </w:r>
      <w:r w:rsidR="00C81CDD">
        <w:rPr>
          <w:rFonts w:ascii="Arial" w:hAnsi="Arial" w:cs="Arial"/>
        </w:rPr>
        <w:t xml:space="preserve">Who encouraged you to seek help? </w:t>
      </w:r>
    </w:p>
    <w:p w14:paraId="1DF97E12" w14:textId="77777777" w:rsidR="00BC22D1" w:rsidRDefault="00BC22D1" w:rsidP="00BC22D1">
      <w:pPr>
        <w:ind w:left="720"/>
        <w:rPr>
          <w:rFonts w:ascii="Arial" w:hAnsi="Arial" w:cs="Arial"/>
        </w:rPr>
      </w:pPr>
    </w:p>
    <w:p w14:paraId="6755E140" w14:textId="77777777" w:rsidR="00BC22D1" w:rsidRDefault="00BC22D1" w:rsidP="00BC22D1">
      <w:pPr>
        <w:rPr>
          <w:rFonts w:ascii="Arial" w:hAnsi="Arial" w:cs="Arial"/>
        </w:rPr>
      </w:pPr>
      <w:r>
        <w:rPr>
          <w:rFonts w:ascii="Arial" w:hAnsi="Arial" w:cs="Arial"/>
        </w:rPr>
        <w:t xml:space="preserve">5. </w:t>
      </w:r>
      <w:r w:rsidR="001854E4">
        <w:rPr>
          <w:rFonts w:ascii="Arial" w:hAnsi="Arial" w:cs="Arial"/>
        </w:rPr>
        <w:t xml:space="preserve">What would you say your methods of coping are? </w:t>
      </w:r>
    </w:p>
    <w:p w14:paraId="170588AD" w14:textId="54FB105B" w:rsidR="001854E4" w:rsidRDefault="00BC22D1" w:rsidP="00C81CDD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Prompt: </w:t>
      </w:r>
      <w:r w:rsidR="001854E4">
        <w:rPr>
          <w:rFonts w:ascii="Arial" w:hAnsi="Arial" w:cs="Arial"/>
        </w:rPr>
        <w:t xml:space="preserve">Are your methods of coping shaped by the military? Is it a ‘man’ thing? </w:t>
      </w:r>
    </w:p>
    <w:p w14:paraId="4A5900C1" w14:textId="77777777" w:rsidR="001854E4" w:rsidRDefault="001854E4" w:rsidP="001854E4">
      <w:pPr>
        <w:rPr>
          <w:rFonts w:ascii="Arial" w:hAnsi="Arial" w:cs="Arial"/>
        </w:rPr>
      </w:pPr>
    </w:p>
    <w:p w14:paraId="62431071" w14:textId="4E9EABF5" w:rsidR="00BC22D1" w:rsidRDefault="00BC22D1" w:rsidP="001854E4">
      <w:pPr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="001854E4">
        <w:rPr>
          <w:rFonts w:ascii="Arial" w:hAnsi="Arial" w:cs="Arial"/>
        </w:rPr>
        <w:t xml:space="preserve">.  </w:t>
      </w:r>
      <w:r>
        <w:rPr>
          <w:rFonts w:ascii="Arial" w:hAnsi="Arial" w:cs="Arial"/>
        </w:rPr>
        <w:t xml:space="preserve">Sometimes people use alcohol as a coping mechanism.  Why do you think this might be? </w:t>
      </w:r>
    </w:p>
    <w:p w14:paraId="537ED6E3" w14:textId="123A8A63" w:rsidR="001854E4" w:rsidRDefault="00BC22D1" w:rsidP="00C81CDD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Prompt:  Do you think this is a cultural thing</w:t>
      </w:r>
      <w:r w:rsidR="00082FFC">
        <w:rPr>
          <w:rFonts w:ascii="Arial" w:hAnsi="Arial" w:cs="Arial"/>
        </w:rPr>
        <w:t xml:space="preserve"> (male culture or Northern Ireland culture)</w:t>
      </w:r>
      <w:r>
        <w:rPr>
          <w:rFonts w:ascii="Arial" w:hAnsi="Arial" w:cs="Arial"/>
        </w:rPr>
        <w:t xml:space="preserve">?  Do you think this has a connection to military and veteran attitudes around alcohol? </w:t>
      </w:r>
      <w:r w:rsidR="00082FFC">
        <w:rPr>
          <w:rFonts w:ascii="Arial" w:hAnsi="Arial" w:cs="Arial"/>
        </w:rPr>
        <w:t xml:space="preserve"> </w:t>
      </w:r>
    </w:p>
    <w:p w14:paraId="0BF04E21" w14:textId="1CF1EEBB" w:rsidR="001854E4" w:rsidRDefault="001854E4" w:rsidP="001854E4">
      <w:pPr>
        <w:rPr>
          <w:rFonts w:ascii="Arial" w:hAnsi="Arial" w:cs="Arial"/>
        </w:rPr>
      </w:pPr>
    </w:p>
    <w:p w14:paraId="6C8086E4" w14:textId="60D14A93" w:rsidR="001854E4" w:rsidRDefault="00BC22D1" w:rsidP="001854E4">
      <w:pPr>
        <w:rPr>
          <w:rFonts w:ascii="Arial" w:hAnsi="Arial" w:cs="Arial"/>
        </w:rPr>
      </w:pPr>
      <w:r>
        <w:rPr>
          <w:rFonts w:ascii="Arial" w:hAnsi="Arial" w:cs="Arial"/>
        </w:rPr>
        <w:t>7</w:t>
      </w:r>
      <w:r w:rsidR="001854E4">
        <w:rPr>
          <w:rFonts w:ascii="Arial" w:hAnsi="Arial" w:cs="Arial"/>
        </w:rPr>
        <w:t xml:space="preserve">.  If you suffered mental health issues previously do you think the local community made a difference to your mental health (make it worse or better)?  </w:t>
      </w:r>
      <w:r w:rsidR="00C81CDD">
        <w:rPr>
          <w:rFonts w:ascii="Arial" w:hAnsi="Arial" w:cs="Arial"/>
        </w:rPr>
        <w:t xml:space="preserve">Did you seek out or receive informal sources of support? </w:t>
      </w:r>
    </w:p>
    <w:p w14:paraId="19C3DA75" w14:textId="71B40C7D" w:rsidR="001854E4" w:rsidRDefault="001854E4" w:rsidP="001854E4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Prompt: How did they make a difference? Did the local church make a difference, being part of veteran clubs, other clubs (the RBL, Masons or Orange Lodge), a strong sense of community? </w:t>
      </w:r>
      <w:r w:rsidR="00C81CDD">
        <w:rPr>
          <w:rFonts w:ascii="Arial" w:hAnsi="Arial" w:cs="Arial"/>
        </w:rPr>
        <w:t>Did you receive any help whatsoever from outside the medical profession?</w:t>
      </w:r>
    </w:p>
    <w:p w14:paraId="43FEEA5D" w14:textId="77777777" w:rsidR="001854E4" w:rsidRDefault="001854E4" w:rsidP="00205067">
      <w:pPr>
        <w:rPr>
          <w:rFonts w:ascii="Arial" w:hAnsi="Arial" w:cs="Arial"/>
        </w:rPr>
      </w:pPr>
    </w:p>
    <w:p w14:paraId="3EC3FF3A" w14:textId="65952B3B" w:rsidR="000148F9" w:rsidRDefault="001854E4" w:rsidP="00205067">
      <w:pPr>
        <w:rPr>
          <w:rFonts w:ascii="Arial" w:hAnsi="Arial" w:cs="Arial"/>
        </w:rPr>
      </w:pPr>
      <w:r>
        <w:rPr>
          <w:rFonts w:ascii="Arial" w:hAnsi="Arial" w:cs="Arial"/>
        </w:rPr>
        <w:t xml:space="preserve">7.  </w:t>
      </w:r>
      <w:r w:rsidR="000148F9">
        <w:rPr>
          <w:rFonts w:ascii="Arial" w:hAnsi="Arial" w:cs="Arial"/>
        </w:rPr>
        <w:t>Do you think the perception of your experiences has change</w:t>
      </w:r>
      <w:r w:rsidR="007247A7">
        <w:rPr>
          <w:rFonts w:ascii="Arial" w:hAnsi="Arial" w:cs="Arial"/>
        </w:rPr>
        <w:t xml:space="preserve">d </w:t>
      </w:r>
      <w:r w:rsidR="000148F9">
        <w:rPr>
          <w:rFonts w:ascii="Arial" w:hAnsi="Arial" w:cs="Arial"/>
        </w:rPr>
        <w:t xml:space="preserve">over time?   </w:t>
      </w:r>
    </w:p>
    <w:p w14:paraId="7B698C8C" w14:textId="2FBC7F21" w:rsidR="000148F9" w:rsidRDefault="000148F9" w:rsidP="000148F9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Prompt: what do you think/feel differently now compared to in previous years?  What do you think has caused </w:t>
      </w:r>
      <w:r w:rsidR="00D55F2B">
        <w:rPr>
          <w:rFonts w:ascii="Arial" w:hAnsi="Arial" w:cs="Arial"/>
        </w:rPr>
        <w:t xml:space="preserve">the different perception? </w:t>
      </w:r>
    </w:p>
    <w:p w14:paraId="10F9C409" w14:textId="77777777" w:rsidR="000148F9" w:rsidRDefault="000148F9" w:rsidP="00BC22D1">
      <w:pPr>
        <w:ind w:left="720"/>
        <w:rPr>
          <w:rFonts w:ascii="Arial" w:hAnsi="Arial" w:cs="Arial"/>
        </w:rPr>
      </w:pPr>
    </w:p>
    <w:p w14:paraId="27C1F8E1" w14:textId="26AE4A78" w:rsidR="00205067" w:rsidRDefault="001854E4" w:rsidP="00205067">
      <w:pPr>
        <w:rPr>
          <w:rFonts w:ascii="Arial" w:hAnsi="Arial" w:cs="Arial"/>
        </w:rPr>
      </w:pPr>
      <w:r>
        <w:rPr>
          <w:rFonts w:ascii="Arial" w:hAnsi="Arial" w:cs="Arial"/>
        </w:rPr>
        <w:t xml:space="preserve">8.  </w:t>
      </w:r>
      <w:r w:rsidR="00C81CDD">
        <w:rPr>
          <w:rFonts w:ascii="Arial" w:hAnsi="Arial" w:cs="Arial"/>
        </w:rPr>
        <w:t xml:space="preserve">Do you identify with the veteran community? Do you identify with the wider community?  Do the community know you are a veteran or where you served? </w:t>
      </w:r>
    </w:p>
    <w:p w14:paraId="09C84EA8" w14:textId="77777777" w:rsidR="00082FFC" w:rsidRDefault="00082FFC" w:rsidP="00C81CDD">
      <w:pPr>
        <w:ind w:left="720"/>
        <w:rPr>
          <w:rFonts w:ascii="Arial" w:hAnsi="Arial" w:cs="Arial"/>
        </w:rPr>
      </w:pPr>
    </w:p>
    <w:p w14:paraId="233E752F" w14:textId="01BEE2B0" w:rsidR="00D55F2B" w:rsidRDefault="000148F9" w:rsidP="00C81CDD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Prompt: </w:t>
      </w:r>
      <w:r w:rsidR="00C81CDD">
        <w:rPr>
          <w:rFonts w:ascii="Arial" w:hAnsi="Arial" w:cs="Arial"/>
        </w:rPr>
        <w:t>What has been your experience of living as a veteran in the Northern Ireland community?  Has your identity as a veteran, or as a particular community member, made an impact on help-seeking.  Has your identity made you feel more or less inclined to seek help?  Has your identity perhaps protected you against trauma</w:t>
      </w:r>
      <w:r w:rsidR="00082FFC">
        <w:rPr>
          <w:rFonts w:ascii="Arial" w:hAnsi="Arial" w:cs="Arial"/>
        </w:rPr>
        <w:t xml:space="preserve">? </w:t>
      </w:r>
    </w:p>
    <w:p w14:paraId="4F67C935" w14:textId="77777777" w:rsidR="000148F9" w:rsidRDefault="000148F9" w:rsidP="001854E4">
      <w:pPr>
        <w:rPr>
          <w:rFonts w:ascii="Arial" w:hAnsi="Arial" w:cs="Arial"/>
        </w:rPr>
      </w:pPr>
    </w:p>
    <w:sectPr w:rsidR="000148F9" w:rsidSect="000C38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paperSrc w:first="260" w:other="26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88103" w14:textId="77777777" w:rsidR="000C386B" w:rsidRDefault="000C386B" w:rsidP="00BC22D1">
      <w:pPr>
        <w:spacing w:after="0" w:line="240" w:lineRule="auto"/>
      </w:pPr>
      <w:r>
        <w:separator/>
      </w:r>
    </w:p>
  </w:endnote>
  <w:endnote w:type="continuationSeparator" w:id="0">
    <w:p w14:paraId="47D853BD" w14:textId="77777777" w:rsidR="000C386B" w:rsidRDefault="000C386B" w:rsidP="00BC22D1">
      <w:pPr>
        <w:spacing w:after="0" w:line="240" w:lineRule="auto"/>
      </w:pPr>
      <w:r>
        <w:continuationSeparator/>
      </w:r>
    </w:p>
  </w:endnote>
  <w:endnote w:type="continuationNotice" w:id="1">
    <w:p w14:paraId="225DF46C" w14:textId="77777777" w:rsidR="000C386B" w:rsidRDefault="000C38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87466" w14:textId="77777777" w:rsidR="00BC22D1" w:rsidRDefault="00BC22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187A0" w14:textId="77777777" w:rsidR="00BC22D1" w:rsidRDefault="00BC22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2868D" w14:textId="77777777" w:rsidR="00BC22D1" w:rsidRDefault="00BC22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B66EA" w14:textId="77777777" w:rsidR="000C386B" w:rsidRDefault="000C386B" w:rsidP="00BC22D1">
      <w:pPr>
        <w:spacing w:after="0" w:line="240" w:lineRule="auto"/>
      </w:pPr>
      <w:r>
        <w:separator/>
      </w:r>
    </w:p>
  </w:footnote>
  <w:footnote w:type="continuationSeparator" w:id="0">
    <w:p w14:paraId="43986A4F" w14:textId="77777777" w:rsidR="000C386B" w:rsidRDefault="000C386B" w:rsidP="00BC22D1">
      <w:pPr>
        <w:spacing w:after="0" w:line="240" w:lineRule="auto"/>
      </w:pPr>
      <w:r>
        <w:continuationSeparator/>
      </w:r>
    </w:p>
  </w:footnote>
  <w:footnote w:type="continuationNotice" w:id="1">
    <w:p w14:paraId="4CA2443E" w14:textId="77777777" w:rsidR="000C386B" w:rsidRDefault="000C386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634D3" w14:textId="77777777" w:rsidR="00BC22D1" w:rsidRDefault="00BC22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8D246" w14:textId="77777777" w:rsidR="00BC22D1" w:rsidRDefault="00BC22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9B937" w14:textId="77777777" w:rsidR="00BC22D1" w:rsidRDefault="00BC22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3490D"/>
    <w:multiLevelType w:val="hybridMultilevel"/>
    <w:tmpl w:val="DBA4C762"/>
    <w:lvl w:ilvl="0" w:tplc="C4DA8A80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2B7051"/>
    <w:multiLevelType w:val="hybridMultilevel"/>
    <w:tmpl w:val="0BD43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0942349">
    <w:abstractNumId w:val="1"/>
  </w:num>
  <w:num w:numId="2" w16cid:durableId="2046325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F07"/>
    <w:rsid w:val="000148F9"/>
    <w:rsid w:val="00082FFC"/>
    <w:rsid w:val="000C3281"/>
    <w:rsid w:val="000C386B"/>
    <w:rsid w:val="000D16F6"/>
    <w:rsid w:val="001051A4"/>
    <w:rsid w:val="00131898"/>
    <w:rsid w:val="0016093E"/>
    <w:rsid w:val="001854E4"/>
    <w:rsid w:val="001A2F6D"/>
    <w:rsid w:val="001B6A47"/>
    <w:rsid w:val="001D1F32"/>
    <w:rsid w:val="00205067"/>
    <w:rsid w:val="0022119A"/>
    <w:rsid w:val="00222974"/>
    <w:rsid w:val="00242819"/>
    <w:rsid w:val="00343F07"/>
    <w:rsid w:val="00394A8B"/>
    <w:rsid w:val="003E34DD"/>
    <w:rsid w:val="00462A51"/>
    <w:rsid w:val="00477300"/>
    <w:rsid w:val="004A2836"/>
    <w:rsid w:val="0058425F"/>
    <w:rsid w:val="00591206"/>
    <w:rsid w:val="006E7208"/>
    <w:rsid w:val="00712F24"/>
    <w:rsid w:val="007247A7"/>
    <w:rsid w:val="007625A2"/>
    <w:rsid w:val="007F1A51"/>
    <w:rsid w:val="00815040"/>
    <w:rsid w:val="008225A2"/>
    <w:rsid w:val="008C38B3"/>
    <w:rsid w:val="009412F3"/>
    <w:rsid w:val="00AB00D0"/>
    <w:rsid w:val="00AC1C25"/>
    <w:rsid w:val="00B75718"/>
    <w:rsid w:val="00BC22D1"/>
    <w:rsid w:val="00C67449"/>
    <w:rsid w:val="00C81CDD"/>
    <w:rsid w:val="00CA70D8"/>
    <w:rsid w:val="00CE35B0"/>
    <w:rsid w:val="00CE5505"/>
    <w:rsid w:val="00D55F2B"/>
    <w:rsid w:val="00D830BE"/>
    <w:rsid w:val="00E0699A"/>
    <w:rsid w:val="00E15417"/>
    <w:rsid w:val="00EB0267"/>
    <w:rsid w:val="00EE19C8"/>
    <w:rsid w:val="00F13212"/>
    <w:rsid w:val="00FB7829"/>
    <w:rsid w:val="00FD2332"/>
    <w:rsid w:val="00FD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AE29D"/>
  <w15:docId w15:val="{20D8E993-A69F-4C07-9C2C-FCBBF94F2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4A8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A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D1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16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30B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67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4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4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44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54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2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2D1"/>
  </w:style>
  <w:style w:type="paragraph" w:styleId="Footer">
    <w:name w:val="footer"/>
    <w:basedOn w:val="Normal"/>
    <w:link w:val="FooterChar"/>
    <w:uiPriority w:val="99"/>
    <w:unhideWhenUsed/>
    <w:rsid w:val="00BC2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2D1"/>
  </w:style>
  <w:style w:type="paragraph" w:styleId="Revision">
    <w:name w:val="Revision"/>
    <w:hidden/>
    <w:uiPriority w:val="99"/>
    <w:semiHidden/>
    <w:rsid w:val="00BC22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ssertation debrief App9</vt:lpstr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tion debrief App9</dc:title>
  <dc:subject/>
  <dc:creator>Cat Hitch</dc:creator>
  <cp:keywords/>
  <dc:description/>
  <cp:lastModifiedBy>Catherine Hitch</cp:lastModifiedBy>
  <cp:revision>2</cp:revision>
  <cp:lastPrinted>2017-08-15T15:28:00Z</cp:lastPrinted>
  <dcterms:created xsi:type="dcterms:W3CDTF">2024-03-28T17:01:00Z</dcterms:created>
  <dcterms:modified xsi:type="dcterms:W3CDTF">2024-03-28T17:01:00Z</dcterms:modified>
</cp:coreProperties>
</file>